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70B" w:rsidRPr="00E55352" w:rsidRDefault="007A670B">
      <w:pPr>
        <w:rPr>
          <w:b/>
        </w:rPr>
      </w:pPr>
    </w:p>
    <w:p w:rsidR="00B60064" w:rsidRPr="00E55352" w:rsidRDefault="00C02ACD" w:rsidP="00E55352">
      <w:pPr>
        <w:spacing w:line="360" w:lineRule="auto"/>
        <w:rPr>
          <w:b/>
        </w:rPr>
      </w:pPr>
      <w:r w:rsidRPr="00E55352">
        <w:rPr>
          <w:rFonts w:hint="eastAsia"/>
          <w:b/>
        </w:rPr>
        <w:t>S1</w:t>
      </w:r>
      <w:r>
        <w:rPr>
          <w:rFonts w:hint="eastAsia"/>
          <w:b/>
        </w:rPr>
        <w:t xml:space="preserve"> </w:t>
      </w:r>
      <w:r w:rsidR="007A670B" w:rsidRPr="00E55352">
        <w:rPr>
          <w:rFonts w:hint="eastAsia"/>
          <w:b/>
        </w:rPr>
        <w:t xml:space="preserve">Table </w:t>
      </w:r>
      <w:r w:rsidR="007A670B" w:rsidRPr="00E55352">
        <w:rPr>
          <w:b/>
        </w:rPr>
        <w:t>Number of reads generated by</w:t>
      </w:r>
      <w:r w:rsidR="00563977">
        <w:rPr>
          <w:rFonts w:hint="eastAsia"/>
          <w:b/>
        </w:rPr>
        <w:t xml:space="preserve"> </w:t>
      </w:r>
      <w:proofErr w:type="spellStart"/>
      <w:r w:rsidR="007A670B" w:rsidRPr="00E55352">
        <w:rPr>
          <w:b/>
        </w:rPr>
        <w:t>MeDIP-Seq</w:t>
      </w:r>
      <w:proofErr w:type="spellEnd"/>
      <w:r w:rsidR="007A670B" w:rsidRPr="00E55352">
        <w:rPr>
          <w:b/>
        </w:rPr>
        <w:t xml:space="preserve"> for each sample</w:t>
      </w:r>
    </w:p>
    <w:tbl>
      <w:tblPr>
        <w:tblStyle w:val="a5"/>
        <w:tblW w:w="90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961"/>
        <w:gridCol w:w="1809"/>
        <w:gridCol w:w="2164"/>
      </w:tblGrid>
      <w:tr w:rsidR="007A670B" w:rsidRPr="001243F1" w:rsidTr="00D329C3">
        <w:trPr>
          <w:trHeight w:val="172"/>
          <w:jc w:val="center"/>
        </w:trPr>
        <w:tc>
          <w:tcPr>
            <w:tcW w:w="3130" w:type="dxa"/>
            <w:tcBorders>
              <w:bottom w:val="single" w:sz="4" w:space="0" w:color="auto"/>
            </w:tcBorders>
          </w:tcPr>
          <w:p w:rsidR="007A670B" w:rsidRPr="001243F1" w:rsidRDefault="007A670B" w:rsidP="00D32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:rsidR="007A670B" w:rsidRPr="001243F1" w:rsidRDefault="00B7669E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A</w:t>
            </w:r>
            <w:r w:rsidR="007A670B" w:rsidRPr="001243F1">
              <w:rPr>
                <w:rFonts w:ascii="Times New Roman" w:hAnsi="Times New Roman" w:cs="Times New Roman"/>
              </w:rPr>
              <w:t>1</w:t>
            </w:r>
            <w:r w:rsidR="00323B1E">
              <w:rPr>
                <w:rFonts w:ascii="Times New Roman" w:hAnsi="Times New Roman" w:cs="Times New Roman"/>
              </w:rPr>
              <w:t>(</w:t>
            </w:r>
            <w:r w:rsidR="00323B1E">
              <w:rPr>
                <w:rFonts w:ascii="Times New Roman" w:hAnsi="Times New Roman" w:cs="Times New Roman" w:hint="eastAsia"/>
              </w:rPr>
              <w:t>0h</w:t>
            </w:r>
            <w:bookmarkStart w:id="0" w:name="_GoBack"/>
            <w:bookmarkEnd w:id="0"/>
            <w:r w:rsidR="001243F1" w:rsidRPr="001243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7A670B" w:rsidRPr="001243F1" w:rsidRDefault="00B7669E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A</w:t>
            </w:r>
            <w:r w:rsidR="007A670B" w:rsidRPr="001243F1">
              <w:rPr>
                <w:rFonts w:ascii="Times New Roman" w:hAnsi="Times New Roman" w:cs="Times New Roman"/>
              </w:rPr>
              <w:t>2</w:t>
            </w:r>
            <w:r w:rsidR="001243F1" w:rsidRPr="001243F1">
              <w:rPr>
                <w:rFonts w:ascii="Times New Roman" w:hAnsi="Times New Roman" w:cs="Times New Roman"/>
              </w:rPr>
              <w:t>(24h)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7A670B" w:rsidRPr="001243F1" w:rsidRDefault="00B7669E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A</w:t>
            </w:r>
            <w:r w:rsidR="007A670B" w:rsidRPr="001243F1">
              <w:rPr>
                <w:rFonts w:ascii="Times New Roman" w:hAnsi="Times New Roman" w:cs="Times New Roman"/>
              </w:rPr>
              <w:t>3</w:t>
            </w:r>
            <w:r w:rsidR="001243F1" w:rsidRPr="001243F1">
              <w:rPr>
                <w:rFonts w:ascii="Times New Roman" w:hAnsi="Times New Roman" w:cs="Times New Roman"/>
              </w:rPr>
              <w:t>(48h)</w:t>
            </w:r>
          </w:p>
        </w:tc>
      </w:tr>
      <w:tr w:rsidR="007A670B" w:rsidRPr="001243F1" w:rsidTr="00D329C3">
        <w:trPr>
          <w:trHeight w:val="541"/>
          <w:jc w:val="center"/>
        </w:trPr>
        <w:tc>
          <w:tcPr>
            <w:tcW w:w="3130" w:type="dxa"/>
            <w:tcBorders>
              <w:top w:val="single" w:sz="4" w:space="0" w:color="auto"/>
            </w:tcBorders>
          </w:tcPr>
          <w:p w:rsidR="007A670B" w:rsidRPr="001243F1" w:rsidRDefault="007A670B" w:rsidP="00D329C3">
            <w:pPr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Total number of reads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26048428</w:t>
            </w:r>
          </w:p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 xml:space="preserve">34162578 </w:t>
            </w:r>
          </w:p>
          <w:p w:rsidR="007A670B" w:rsidRPr="001243F1" w:rsidRDefault="007A670B" w:rsidP="00D32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33314252</w:t>
            </w:r>
          </w:p>
          <w:p w:rsidR="007A670B" w:rsidRPr="001243F1" w:rsidRDefault="007A670B" w:rsidP="00D329C3">
            <w:pPr>
              <w:rPr>
                <w:rFonts w:ascii="Times New Roman" w:hAnsi="Times New Roman" w:cs="Times New Roman"/>
              </w:rPr>
            </w:pPr>
          </w:p>
        </w:tc>
      </w:tr>
      <w:tr w:rsidR="007A670B" w:rsidRPr="001243F1" w:rsidTr="00D329C3">
        <w:trPr>
          <w:trHeight w:val="533"/>
          <w:jc w:val="center"/>
        </w:trPr>
        <w:tc>
          <w:tcPr>
            <w:tcW w:w="3130" w:type="dxa"/>
          </w:tcPr>
          <w:p w:rsidR="007A670B" w:rsidRPr="001243F1" w:rsidRDefault="007A670B" w:rsidP="00D329C3">
            <w:pPr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Total number of mapped read</w:t>
            </w:r>
          </w:p>
        </w:tc>
        <w:tc>
          <w:tcPr>
            <w:tcW w:w="1961" w:type="dxa"/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22192364</w:t>
            </w:r>
          </w:p>
        </w:tc>
        <w:tc>
          <w:tcPr>
            <w:tcW w:w="1809" w:type="dxa"/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28930222</w:t>
            </w:r>
          </w:p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28256146</w:t>
            </w:r>
          </w:p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70B" w:rsidRPr="001243F1" w:rsidTr="00D329C3">
        <w:trPr>
          <w:trHeight w:val="533"/>
          <w:jc w:val="center"/>
        </w:trPr>
        <w:tc>
          <w:tcPr>
            <w:tcW w:w="3130" w:type="dxa"/>
          </w:tcPr>
          <w:p w:rsidR="007A670B" w:rsidRPr="001243F1" w:rsidRDefault="007A670B" w:rsidP="00D329C3">
            <w:pPr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Mapping rate (%)</w:t>
            </w:r>
          </w:p>
        </w:tc>
        <w:tc>
          <w:tcPr>
            <w:tcW w:w="1961" w:type="dxa"/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85.20</w:t>
            </w:r>
          </w:p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84.68</w:t>
            </w:r>
          </w:p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</w:tcPr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  <w:r w:rsidRPr="001243F1">
              <w:rPr>
                <w:rFonts w:ascii="Times New Roman" w:hAnsi="Times New Roman" w:cs="Times New Roman"/>
              </w:rPr>
              <w:t>84.82</w:t>
            </w:r>
          </w:p>
          <w:p w:rsidR="007A670B" w:rsidRPr="001243F1" w:rsidRDefault="007A670B" w:rsidP="00D329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A670B" w:rsidRDefault="007A670B"/>
    <w:p w:rsidR="00E55352" w:rsidRDefault="00E55352"/>
    <w:p w:rsidR="00E55352" w:rsidRDefault="00E55352"/>
    <w:sectPr w:rsidR="00E55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735" w:rsidRDefault="00793735" w:rsidP="007A670B">
      <w:r>
        <w:separator/>
      </w:r>
    </w:p>
  </w:endnote>
  <w:endnote w:type="continuationSeparator" w:id="0">
    <w:p w:rsidR="00793735" w:rsidRDefault="00793735" w:rsidP="007A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735" w:rsidRDefault="00793735" w:rsidP="007A670B">
      <w:r>
        <w:separator/>
      </w:r>
    </w:p>
  </w:footnote>
  <w:footnote w:type="continuationSeparator" w:id="0">
    <w:p w:rsidR="00793735" w:rsidRDefault="00793735" w:rsidP="007A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D15"/>
    <w:rsid w:val="000E2D15"/>
    <w:rsid w:val="001243F1"/>
    <w:rsid w:val="00210E04"/>
    <w:rsid w:val="00286666"/>
    <w:rsid w:val="00323B1E"/>
    <w:rsid w:val="005078A6"/>
    <w:rsid w:val="00563977"/>
    <w:rsid w:val="00672546"/>
    <w:rsid w:val="00793735"/>
    <w:rsid w:val="007A670B"/>
    <w:rsid w:val="009245D6"/>
    <w:rsid w:val="00B60064"/>
    <w:rsid w:val="00B7669E"/>
    <w:rsid w:val="00BA2ED6"/>
    <w:rsid w:val="00BF16A8"/>
    <w:rsid w:val="00C02ACD"/>
    <w:rsid w:val="00DC4576"/>
    <w:rsid w:val="00E5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67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70B"/>
    <w:rPr>
      <w:sz w:val="18"/>
      <w:szCs w:val="18"/>
    </w:rPr>
  </w:style>
  <w:style w:type="table" w:styleId="a5">
    <w:name w:val="Table Grid"/>
    <w:basedOn w:val="a1"/>
    <w:uiPriority w:val="59"/>
    <w:rsid w:val="007A6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67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70B"/>
    <w:rPr>
      <w:sz w:val="18"/>
      <w:szCs w:val="18"/>
    </w:rPr>
  </w:style>
  <w:style w:type="table" w:styleId="a5">
    <w:name w:val="Table Grid"/>
    <w:basedOn w:val="a1"/>
    <w:uiPriority w:val="59"/>
    <w:rsid w:val="007A6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2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娟</dc:creator>
  <cp:keywords/>
  <dc:description/>
  <cp:lastModifiedBy>李娟</cp:lastModifiedBy>
  <cp:revision>10</cp:revision>
  <dcterms:created xsi:type="dcterms:W3CDTF">2016-11-15T13:09:00Z</dcterms:created>
  <dcterms:modified xsi:type="dcterms:W3CDTF">2016-11-26T00:56:00Z</dcterms:modified>
</cp:coreProperties>
</file>